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97574" w14:textId="23FD5526" w:rsidR="00F444B5" w:rsidRPr="00B84AFA" w:rsidRDefault="00F444B5" w:rsidP="00F444B5">
      <w:pPr>
        <w:spacing w:before="0"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 Table</w:t>
      </w:r>
      <w:r w:rsidRPr="00B84AFA">
        <w:rPr>
          <w:rFonts w:ascii="Times New Roman" w:hAnsi="Times New Roman" w:cs="Times New Roman"/>
          <w:sz w:val="24"/>
        </w:rPr>
        <w:t>. Nutrient content of top 20 most consumed seafood species (Canadian Nutrient File, Health Canada, 201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6"/>
        <w:gridCol w:w="708"/>
        <w:gridCol w:w="1002"/>
        <w:gridCol w:w="901"/>
        <w:gridCol w:w="901"/>
        <w:gridCol w:w="1062"/>
        <w:gridCol w:w="890"/>
        <w:gridCol w:w="821"/>
        <w:gridCol w:w="859"/>
        <w:gridCol w:w="821"/>
      </w:tblGrid>
      <w:tr w:rsidR="00F444B5" w:rsidRPr="0096490D" w14:paraId="4971B5B7" w14:textId="77777777" w:rsidTr="00A0692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BBD48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3A57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FE483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EPA+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E454F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vitamin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5F217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vitamin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54913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vitamin B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14D3F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Nia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D4095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Zi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34DAC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Selen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7AC8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Iron</w:t>
            </w:r>
          </w:p>
        </w:tc>
      </w:tr>
      <w:tr w:rsidR="00F444B5" w:rsidRPr="0096490D" w14:paraId="31975D35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51A0E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Sea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54622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g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03EED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mg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AAC2E5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µg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398E5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µg*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D4A86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µg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105DE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mg"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AF3FC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mg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ED853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µg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EDB07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mg/100g</w:t>
            </w:r>
          </w:p>
        </w:tc>
      </w:tr>
      <w:tr w:rsidR="00F444B5" w:rsidRPr="0096490D" w14:paraId="2366540F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F98E4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Sockeye sal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9261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804B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9ED0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7B5E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A695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6E85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C605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8EAC7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DA3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5</w:t>
            </w:r>
          </w:p>
        </w:tc>
      </w:tr>
      <w:tr w:rsidR="00F444B5" w:rsidRPr="0096490D" w14:paraId="7B8703C3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37727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Halib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ED36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023A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3A6D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4474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FE349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F359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7EC6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4D95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26F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2</w:t>
            </w:r>
          </w:p>
        </w:tc>
      </w:tr>
      <w:tr w:rsidR="00F444B5" w:rsidRPr="0096490D" w14:paraId="204AA439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84F12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Chinook sal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E298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AE3A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D24F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FC54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06C2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18D2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FDB9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911D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5B77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9</w:t>
            </w:r>
          </w:p>
        </w:tc>
      </w:tr>
      <w:tr w:rsidR="00F444B5" w:rsidRPr="0096490D" w14:paraId="3F672C1F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AEDD4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Herring r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2D70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FE86F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4A97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6FEF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052C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4583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9DBA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B5D4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93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6</w:t>
            </w:r>
          </w:p>
        </w:tc>
      </w:tr>
      <w:tr w:rsidR="00F444B5" w:rsidRPr="0096490D" w14:paraId="5E51FCB2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46A04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Coho sal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4039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B175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C449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1489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A0DD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0B94F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1CFE3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0F62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1DD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6</w:t>
            </w:r>
          </w:p>
        </w:tc>
      </w:tr>
      <w:tr w:rsidR="00F444B5" w:rsidRPr="0096490D" w14:paraId="1D913042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818BA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Pr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945C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7A61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B60F3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324A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183A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4F3A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4919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2C0C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12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2</w:t>
            </w:r>
          </w:p>
        </w:tc>
      </w:tr>
      <w:tr w:rsidR="00F444B5" w:rsidRPr="0096490D" w14:paraId="73B0C352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52054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C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613E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55EA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D043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65EE9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3D05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C35D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AD863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C5943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63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.8</w:t>
            </w:r>
          </w:p>
        </w:tc>
      </w:tr>
      <w:tr w:rsidR="00F444B5" w:rsidRPr="0096490D" w14:paraId="425C129B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22257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Salmon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C3FB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44C3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C5E1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2E4E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493D7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866B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A2D0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DA973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870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7</w:t>
            </w:r>
          </w:p>
        </w:tc>
      </w:tr>
      <w:tr w:rsidR="00F444B5" w:rsidRPr="0096490D" w14:paraId="417FB953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29B13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Chum sal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40EC7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7D13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12A07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637A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26EE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4FD83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E7EE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653F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0A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7</w:t>
            </w:r>
          </w:p>
        </w:tc>
      </w:tr>
      <w:tr w:rsidR="00F444B5" w:rsidRPr="0096490D" w14:paraId="0828C8DE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587C2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5F8D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72D8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9CE7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15BF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275F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5588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2294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67AC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48E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4</w:t>
            </w:r>
          </w:p>
        </w:tc>
      </w:tr>
      <w:tr w:rsidR="00F444B5" w:rsidRPr="0096490D" w14:paraId="29022E77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E9A0F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8E7C7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064D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9FBC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DC3EF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2873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9DED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7794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3C2E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1C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3</w:t>
            </w:r>
          </w:p>
        </w:tc>
      </w:tr>
      <w:tr w:rsidR="00F444B5" w:rsidRPr="0096490D" w14:paraId="7015AC94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D5D47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Eulachon g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042A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A2D6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BAFD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6920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C906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C76F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BC5E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329C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4D0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</w:tr>
      <w:tr w:rsidR="00F444B5" w:rsidRPr="0096490D" w14:paraId="7979D4D2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A9BF6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Pink sal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DD8F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8BF0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5B78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E9F2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D086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7C10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4846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7537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22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8</w:t>
            </w:r>
          </w:p>
        </w:tc>
      </w:tr>
      <w:tr w:rsidR="00F444B5" w:rsidRPr="0096490D" w14:paraId="239FA23D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68542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Rock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3105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5B70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AC1C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911B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A51B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D629F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D4DB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C660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61D3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4</w:t>
            </w:r>
          </w:p>
        </w:tc>
      </w:tr>
      <w:tr w:rsidR="00F444B5" w:rsidRPr="0096490D" w14:paraId="26073D6A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FB5AF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Ling c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9C4E7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3B2F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4F6B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A57D9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8F999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C2D4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22709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02BC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80C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4</w:t>
            </w:r>
          </w:p>
        </w:tc>
      </w:tr>
      <w:tr w:rsidR="00F444B5" w:rsidRPr="0096490D" w14:paraId="2DB3FB3F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BC20D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Eulach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075E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88253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C8EB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B867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1DBA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50C8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F90D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40EC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A22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9</w:t>
            </w:r>
          </w:p>
        </w:tc>
      </w:tr>
      <w:tr w:rsidR="00F444B5" w:rsidRPr="0096490D" w14:paraId="2B14F937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A7441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Black c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ACFAF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E3FF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8ED4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4858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7A3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817A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042E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44F1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32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6</w:t>
            </w:r>
          </w:p>
        </w:tc>
      </w:tr>
      <w:tr w:rsidR="00F444B5" w:rsidRPr="0096490D" w14:paraId="2DCD608A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97B5C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Pacific c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E641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2C73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20C7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4BF2B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6A63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384C4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9258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25D9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AC7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2</w:t>
            </w:r>
          </w:p>
        </w:tc>
      </w:tr>
      <w:tr w:rsidR="00F444B5" w:rsidRPr="0096490D" w14:paraId="1FDAEA61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D60C8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Basket cock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6998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D4EE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7B80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A9C90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4FB81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170B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EB337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E136F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439E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4</w:t>
            </w:r>
          </w:p>
        </w:tc>
      </w:tr>
      <w:tr w:rsidR="00F444B5" w:rsidRPr="0096490D" w14:paraId="6F9793B8" w14:textId="77777777" w:rsidTr="00A069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E5259" w14:textId="77777777" w:rsidR="00F444B5" w:rsidRPr="00494DC9" w:rsidRDefault="00F444B5" w:rsidP="00A0692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Trout, 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9E245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A44E8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2824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D8DED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BAA1BA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DB343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FCF92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ACB7C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D3DC6" w14:textId="77777777" w:rsidR="00F444B5" w:rsidRPr="00494DC9" w:rsidRDefault="00F444B5" w:rsidP="00A0692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494DC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1.9</w:t>
            </w:r>
          </w:p>
        </w:tc>
      </w:tr>
    </w:tbl>
    <w:p w14:paraId="250ADBED" w14:textId="77777777" w:rsidR="00F444B5" w:rsidRPr="00F9666C" w:rsidRDefault="00F444B5" w:rsidP="00F444B5">
      <w:pPr>
        <w:spacing w:before="0" w:after="0" w:line="240" w:lineRule="auto"/>
        <w:rPr>
          <w:rFonts w:ascii="Times New Roman" w:hAnsi="Times New Roman" w:cs="Times New Roman"/>
        </w:rPr>
      </w:pPr>
      <w:r w:rsidRPr="00F9666C">
        <w:rPr>
          <w:rFonts w:ascii="Times New Roman" w:hAnsi="Times New Roman" w:cs="Times New Roman"/>
        </w:rPr>
        <w:t>* - µg RAE, retinol activity equivalent, “– mg NE, niacin equivalent</w:t>
      </w:r>
      <w:bookmarkStart w:id="0" w:name="_GoBack"/>
      <w:bookmarkEnd w:id="0"/>
    </w:p>
    <w:sectPr w:rsidR="00F444B5" w:rsidRPr="00F966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wMTKzNDU0MjI1MDBQ0lEKTi0uzszPAykwrgUA/HUgUiwAAAA="/>
  </w:docVars>
  <w:rsids>
    <w:rsidRoot w:val="00CB0AB2"/>
    <w:rsid w:val="00A82D8F"/>
    <w:rsid w:val="00B84AFA"/>
    <w:rsid w:val="00CB0AB2"/>
    <w:rsid w:val="00F444B5"/>
    <w:rsid w:val="00F54738"/>
    <w:rsid w:val="00F7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D807"/>
  <w15:chartTrackingRefBased/>
  <w15:docId w15:val="{9A4EC98A-09F4-43C5-A1F5-55B3631F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AB2"/>
    <w:pPr>
      <w:spacing w:before="240" w:after="24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ya M</dc:creator>
  <cp:keywords/>
  <dc:description/>
  <cp:lastModifiedBy>Dr. Laurie Chan</cp:lastModifiedBy>
  <cp:revision>2</cp:revision>
  <dcterms:created xsi:type="dcterms:W3CDTF">2019-02-04T19:45:00Z</dcterms:created>
  <dcterms:modified xsi:type="dcterms:W3CDTF">2019-02-04T19:45:00Z</dcterms:modified>
</cp:coreProperties>
</file>